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544A3" w14:textId="7AB15E2D" w:rsidR="001A158C" w:rsidRPr="00472D9B" w:rsidRDefault="001A158C" w:rsidP="0022270C">
      <w:pPr>
        <w:ind w:leftChars="-337" w:rightChars="-364" w:right="-764" w:hangingChars="337" w:hanging="708"/>
        <w:rPr>
          <w:rFonts w:ascii="Times New Roman" w:hAnsi="Times New Roman" w:cs="Times New Roman"/>
        </w:rPr>
      </w:pPr>
      <w:r w:rsidRPr="00472D9B">
        <w:rPr>
          <w:rFonts w:ascii="Times New Roman" w:hAnsi="Times New Roman" w:cs="Times New Roman"/>
        </w:rPr>
        <w:t xml:space="preserve">Supplemental table 2 </w:t>
      </w:r>
      <w:r w:rsidR="0022270C" w:rsidRPr="00472D9B">
        <w:rPr>
          <w:rFonts w:ascii="Times New Roman" w:hAnsi="Times New Roman" w:cs="Times New Roman"/>
        </w:rPr>
        <w:t>Adverse events in patients receiving chemotherapy by different routes of administration</w:t>
      </w:r>
      <w:r w:rsidRPr="00472D9B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11567" w:type="dxa"/>
        <w:tblInd w:w="-156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4"/>
        <w:gridCol w:w="1106"/>
        <w:gridCol w:w="992"/>
        <w:gridCol w:w="283"/>
        <w:gridCol w:w="993"/>
        <w:gridCol w:w="1082"/>
        <w:gridCol w:w="2461"/>
        <w:gridCol w:w="2646"/>
      </w:tblGrid>
      <w:tr w:rsidR="00D90169" w:rsidRPr="0089043B" w14:paraId="2FEB20D7" w14:textId="77777777" w:rsidTr="00D31AAE">
        <w:trPr>
          <w:trHeight w:val="257"/>
        </w:trPr>
        <w:tc>
          <w:tcPr>
            <w:tcW w:w="2004" w:type="dxa"/>
            <w:vMerge w:val="restart"/>
          </w:tcPr>
          <w:p w14:paraId="5AA9A72D" w14:textId="77777777" w:rsidR="00D90169" w:rsidRPr="0089043B" w:rsidRDefault="00D901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9704A5" w14:textId="7F257294" w:rsidR="00D90169" w:rsidRPr="0089043B" w:rsidRDefault="00D901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6" w:type="dxa"/>
            <w:gridSpan w:val="5"/>
            <w:tcBorders>
              <w:bottom w:val="single" w:sz="12" w:space="0" w:color="auto"/>
            </w:tcBorders>
          </w:tcPr>
          <w:p w14:paraId="7B079587" w14:textId="7CE1ACAF" w:rsidR="00D90169" w:rsidRPr="0089043B" w:rsidRDefault="00D90169" w:rsidP="0053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Routes of administration</w:t>
            </w:r>
          </w:p>
        </w:tc>
        <w:tc>
          <w:tcPr>
            <w:tcW w:w="5107" w:type="dxa"/>
            <w:gridSpan w:val="2"/>
            <w:vMerge w:val="restart"/>
          </w:tcPr>
          <w:p w14:paraId="3F0B4F39" w14:textId="77777777" w:rsidR="00D90169" w:rsidRPr="0089043B" w:rsidRDefault="00D901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5A9F" w:rsidRPr="0089043B" w14:paraId="45890B6A" w14:textId="77777777" w:rsidTr="00D31AAE">
        <w:trPr>
          <w:trHeight w:val="565"/>
        </w:trPr>
        <w:tc>
          <w:tcPr>
            <w:tcW w:w="2004" w:type="dxa"/>
            <w:vMerge/>
          </w:tcPr>
          <w:p w14:paraId="6A57977E" w14:textId="77777777" w:rsidR="00D90169" w:rsidRPr="0089043B" w:rsidRDefault="00D901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3BE3BCD" w14:textId="2836A63B" w:rsidR="00D90169" w:rsidRPr="0089043B" w:rsidRDefault="00D90169" w:rsidP="00806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Intravenous</w:t>
            </w:r>
          </w:p>
          <w:p w14:paraId="0184EA7B" w14:textId="19C97BD9" w:rsidR="00D90169" w:rsidRPr="0089043B" w:rsidRDefault="00D90169" w:rsidP="00806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(n=263)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3A0475D7" w14:textId="77777777" w:rsidR="00D90169" w:rsidRPr="0089043B" w:rsidRDefault="00D90169" w:rsidP="0053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86B8A1D" w14:textId="48993EA1" w:rsidR="00D90169" w:rsidRPr="0089043B" w:rsidRDefault="00D90169" w:rsidP="0053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Oral</w:t>
            </w:r>
          </w:p>
          <w:p w14:paraId="7DFBFA03" w14:textId="4D8E4DE7" w:rsidR="00D90169" w:rsidRPr="0089043B" w:rsidRDefault="00D90169" w:rsidP="00535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(n=137)</w:t>
            </w:r>
          </w:p>
        </w:tc>
        <w:tc>
          <w:tcPr>
            <w:tcW w:w="5107" w:type="dxa"/>
            <w:gridSpan w:val="2"/>
            <w:vMerge/>
          </w:tcPr>
          <w:p w14:paraId="63CCDEB7" w14:textId="77777777" w:rsidR="00D90169" w:rsidRPr="0089043B" w:rsidRDefault="00D901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1AAE" w:rsidRPr="0089043B" w14:paraId="45A71A18" w14:textId="77777777" w:rsidTr="00D31AAE">
        <w:trPr>
          <w:trHeight w:val="257"/>
        </w:trPr>
        <w:tc>
          <w:tcPr>
            <w:tcW w:w="2004" w:type="dxa"/>
            <w:tcBorders>
              <w:bottom w:val="single" w:sz="12" w:space="0" w:color="auto"/>
            </w:tcBorders>
          </w:tcPr>
          <w:p w14:paraId="3587C1CB" w14:textId="62309558" w:rsidR="00D90169" w:rsidRPr="0089043B" w:rsidRDefault="00D90169" w:rsidP="00A22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Adverse Event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12" w:space="0" w:color="auto"/>
            </w:tcBorders>
          </w:tcPr>
          <w:p w14:paraId="34224BE2" w14:textId="3B0A5E4D" w:rsidR="00D90169" w:rsidRPr="0089043B" w:rsidRDefault="00D90169" w:rsidP="00A22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Grade1-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22C5ED5A" w14:textId="3B7AAB97" w:rsidR="00D90169" w:rsidRPr="0089043B" w:rsidRDefault="00D90169" w:rsidP="00A22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Grade3-4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4A456A22" w14:textId="77777777" w:rsidR="00D90169" w:rsidRPr="0089043B" w:rsidRDefault="00D90169" w:rsidP="00A22A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1E2F5DC7" w14:textId="58297A4B" w:rsidR="00D90169" w:rsidRPr="0089043B" w:rsidRDefault="00D90169" w:rsidP="00A22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Grade1-2</w:t>
            </w:r>
          </w:p>
        </w:tc>
        <w:tc>
          <w:tcPr>
            <w:tcW w:w="1082" w:type="dxa"/>
            <w:tcBorders>
              <w:top w:val="single" w:sz="12" w:space="0" w:color="auto"/>
              <w:bottom w:val="single" w:sz="12" w:space="0" w:color="auto"/>
            </w:tcBorders>
          </w:tcPr>
          <w:p w14:paraId="1A2D6B18" w14:textId="4F867126" w:rsidR="00D90169" w:rsidRPr="0089043B" w:rsidRDefault="00D90169" w:rsidP="00A22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Grade3-4</w:t>
            </w:r>
          </w:p>
        </w:tc>
        <w:tc>
          <w:tcPr>
            <w:tcW w:w="2461" w:type="dxa"/>
            <w:tcBorders>
              <w:bottom w:val="single" w:sz="12" w:space="0" w:color="auto"/>
            </w:tcBorders>
          </w:tcPr>
          <w:p w14:paraId="5B723C5A" w14:textId="39C9343F" w:rsidR="00D90169" w:rsidRPr="0089043B" w:rsidRDefault="00D90169" w:rsidP="00A22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 xml:space="preserve"> for Difference in Grade 1-2</w:t>
            </w:r>
          </w:p>
        </w:tc>
        <w:tc>
          <w:tcPr>
            <w:tcW w:w="2646" w:type="dxa"/>
            <w:tcBorders>
              <w:bottom w:val="single" w:sz="12" w:space="0" w:color="auto"/>
            </w:tcBorders>
          </w:tcPr>
          <w:p w14:paraId="48823138" w14:textId="76E62A74" w:rsidR="00D90169" w:rsidRPr="0089043B" w:rsidRDefault="00D90169" w:rsidP="00A22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 xml:space="preserve"> for Difference in Grade 3-4</w:t>
            </w:r>
          </w:p>
        </w:tc>
      </w:tr>
      <w:tr w:rsidR="00D31AAE" w:rsidRPr="0089043B" w14:paraId="321616C1" w14:textId="77777777" w:rsidTr="00D31AAE">
        <w:trPr>
          <w:trHeight w:val="267"/>
        </w:trPr>
        <w:tc>
          <w:tcPr>
            <w:tcW w:w="2004" w:type="dxa"/>
            <w:tcBorders>
              <w:top w:val="single" w:sz="12" w:space="0" w:color="auto"/>
            </w:tcBorders>
          </w:tcPr>
          <w:p w14:paraId="36A0E203" w14:textId="1350B8A2" w:rsidR="00D90169" w:rsidRPr="0089043B" w:rsidRDefault="00D90169" w:rsidP="00A22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Leukopenia</w:t>
            </w:r>
          </w:p>
        </w:tc>
        <w:tc>
          <w:tcPr>
            <w:tcW w:w="1106" w:type="dxa"/>
            <w:tcBorders>
              <w:top w:val="single" w:sz="12" w:space="0" w:color="auto"/>
            </w:tcBorders>
          </w:tcPr>
          <w:p w14:paraId="550B5804" w14:textId="5E58A407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18 (6.8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F3C83DF" w14:textId="5121BEDE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17 (6.5)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422D179E" w14:textId="77777777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3F9BC380" w14:textId="640580DA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3 (2.2)</w:t>
            </w:r>
          </w:p>
        </w:tc>
        <w:tc>
          <w:tcPr>
            <w:tcW w:w="1082" w:type="dxa"/>
            <w:tcBorders>
              <w:top w:val="single" w:sz="12" w:space="0" w:color="auto"/>
            </w:tcBorders>
          </w:tcPr>
          <w:p w14:paraId="55A7D5E6" w14:textId="45DBF505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2461" w:type="dxa"/>
            <w:tcBorders>
              <w:top w:val="single" w:sz="12" w:space="0" w:color="auto"/>
            </w:tcBorders>
          </w:tcPr>
          <w:p w14:paraId="22C5AE93" w14:textId="4046C238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2646" w:type="dxa"/>
            <w:tcBorders>
              <w:top w:val="single" w:sz="12" w:space="0" w:color="auto"/>
            </w:tcBorders>
          </w:tcPr>
          <w:p w14:paraId="14C704F6" w14:textId="5177A07F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D31AAE" w:rsidRPr="0089043B" w14:paraId="17CC99F4" w14:textId="77777777" w:rsidTr="00D31AAE">
        <w:trPr>
          <w:trHeight w:val="257"/>
        </w:trPr>
        <w:tc>
          <w:tcPr>
            <w:tcW w:w="2004" w:type="dxa"/>
          </w:tcPr>
          <w:p w14:paraId="1473A53C" w14:textId="6F37C1A3" w:rsidR="00D90169" w:rsidRPr="0089043B" w:rsidRDefault="00D90169" w:rsidP="00A22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Neutropenia</w:t>
            </w:r>
          </w:p>
        </w:tc>
        <w:tc>
          <w:tcPr>
            <w:tcW w:w="1106" w:type="dxa"/>
          </w:tcPr>
          <w:p w14:paraId="3396AE56" w14:textId="2C701AE0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20 (7.6)</w:t>
            </w:r>
          </w:p>
        </w:tc>
        <w:tc>
          <w:tcPr>
            <w:tcW w:w="992" w:type="dxa"/>
          </w:tcPr>
          <w:p w14:paraId="36AAF448" w14:textId="1F6DABC0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10 (3.8)</w:t>
            </w:r>
          </w:p>
        </w:tc>
        <w:tc>
          <w:tcPr>
            <w:tcW w:w="283" w:type="dxa"/>
          </w:tcPr>
          <w:p w14:paraId="4AD2BAD3" w14:textId="77777777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76A3C3B" w14:textId="56EFDBDE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5 (3.6)</w:t>
            </w:r>
          </w:p>
        </w:tc>
        <w:tc>
          <w:tcPr>
            <w:tcW w:w="1082" w:type="dxa"/>
          </w:tcPr>
          <w:p w14:paraId="2195879D" w14:textId="3B6CD93C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2461" w:type="dxa"/>
          </w:tcPr>
          <w:p w14:paraId="00806642" w14:textId="6DCC2A37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2646" w:type="dxa"/>
          </w:tcPr>
          <w:p w14:paraId="58DFABBF" w14:textId="051D2D5B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</w:tr>
      <w:tr w:rsidR="00D31AAE" w:rsidRPr="0089043B" w14:paraId="05086F7D" w14:textId="77777777" w:rsidTr="00D31AAE">
        <w:trPr>
          <w:trHeight w:val="267"/>
        </w:trPr>
        <w:tc>
          <w:tcPr>
            <w:tcW w:w="2004" w:type="dxa"/>
          </w:tcPr>
          <w:p w14:paraId="1F3AE33C" w14:textId="53D3B78C" w:rsidR="00D90169" w:rsidRPr="0089043B" w:rsidRDefault="00D90169" w:rsidP="00A22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1106" w:type="dxa"/>
          </w:tcPr>
          <w:p w14:paraId="312C341D" w14:textId="01B9F3C3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45 (17.1)</w:t>
            </w:r>
          </w:p>
        </w:tc>
        <w:tc>
          <w:tcPr>
            <w:tcW w:w="992" w:type="dxa"/>
          </w:tcPr>
          <w:p w14:paraId="07D802AC" w14:textId="3C86460E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2 (0.8)</w:t>
            </w:r>
          </w:p>
        </w:tc>
        <w:tc>
          <w:tcPr>
            <w:tcW w:w="283" w:type="dxa"/>
          </w:tcPr>
          <w:p w14:paraId="2D8CAD8F" w14:textId="77777777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4EB3490" w14:textId="11560F11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2 (1.5)</w:t>
            </w:r>
          </w:p>
        </w:tc>
        <w:tc>
          <w:tcPr>
            <w:tcW w:w="1082" w:type="dxa"/>
          </w:tcPr>
          <w:p w14:paraId="4E4C3501" w14:textId="0CB520E3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2461" w:type="dxa"/>
          </w:tcPr>
          <w:p w14:paraId="5C9A4625" w14:textId="1D1F2A91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2646" w:type="dxa"/>
          </w:tcPr>
          <w:p w14:paraId="2581F107" w14:textId="27A0CE5F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0.548</w:t>
            </w:r>
          </w:p>
        </w:tc>
      </w:tr>
      <w:tr w:rsidR="00D31AAE" w:rsidRPr="0089043B" w14:paraId="41E95792" w14:textId="77777777" w:rsidTr="00D31AAE">
        <w:trPr>
          <w:trHeight w:val="257"/>
        </w:trPr>
        <w:tc>
          <w:tcPr>
            <w:tcW w:w="2004" w:type="dxa"/>
          </w:tcPr>
          <w:p w14:paraId="2FA9CF00" w14:textId="0F56E677" w:rsidR="00D90169" w:rsidRPr="0089043B" w:rsidRDefault="00D90169" w:rsidP="00A22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Thrombocytopenia</w:t>
            </w:r>
          </w:p>
        </w:tc>
        <w:tc>
          <w:tcPr>
            <w:tcW w:w="1106" w:type="dxa"/>
          </w:tcPr>
          <w:p w14:paraId="2076FC82" w14:textId="12842B39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6 (2.3)</w:t>
            </w:r>
          </w:p>
        </w:tc>
        <w:tc>
          <w:tcPr>
            <w:tcW w:w="992" w:type="dxa"/>
          </w:tcPr>
          <w:p w14:paraId="0FC1C1F9" w14:textId="04384B09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1 (0.4)</w:t>
            </w:r>
          </w:p>
        </w:tc>
        <w:tc>
          <w:tcPr>
            <w:tcW w:w="283" w:type="dxa"/>
          </w:tcPr>
          <w:p w14:paraId="3C16FC6E" w14:textId="77777777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73B3085" w14:textId="08EB0B23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082" w:type="dxa"/>
          </w:tcPr>
          <w:p w14:paraId="54C12798" w14:textId="196C1BC5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2461" w:type="dxa"/>
          </w:tcPr>
          <w:p w14:paraId="1118E4CA" w14:textId="06630424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2646" w:type="dxa"/>
          </w:tcPr>
          <w:p w14:paraId="030DC273" w14:textId="40E1516B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D31AAE" w:rsidRPr="0089043B" w14:paraId="6D7C656E" w14:textId="77777777" w:rsidTr="00D31AAE">
        <w:trPr>
          <w:trHeight w:val="267"/>
        </w:trPr>
        <w:tc>
          <w:tcPr>
            <w:tcW w:w="2004" w:type="dxa"/>
          </w:tcPr>
          <w:p w14:paraId="2FD152CF" w14:textId="6F40CC6B" w:rsidR="00D90169" w:rsidRPr="0089043B" w:rsidRDefault="00D90169" w:rsidP="00A22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Hepatic dysfunction</w:t>
            </w:r>
          </w:p>
        </w:tc>
        <w:tc>
          <w:tcPr>
            <w:tcW w:w="1106" w:type="dxa"/>
          </w:tcPr>
          <w:p w14:paraId="0C62A6B8" w14:textId="727BCAEF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28 (10.6)</w:t>
            </w:r>
          </w:p>
        </w:tc>
        <w:tc>
          <w:tcPr>
            <w:tcW w:w="992" w:type="dxa"/>
          </w:tcPr>
          <w:p w14:paraId="3FA29A50" w14:textId="15840B2F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15 (5.7)</w:t>
            </w:r>
          </w:p>
        </w:tc>
        <w:tc>
          <w:tcPr>
            <w:tcW w:w="283" w:type="dxa"/>
          </w:tcPr>
          <w:p w14:paraId="79BA24F1" w14:textId="77777777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C06D51D" w14:textId="58DEE313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5 (3.6)</w:t>
            </w:r>
          </w:p>
        </w:tc>
        <w:tc>
          <w:tcPr>
            <w:tcW w:w="1082" w:type="dxa"/>
          </w:tcPr>
          <w:p w14:paraId="0D2AA283" w14:textId="159433CD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2461" w:type="dxa"/>
          </w:tcPr>
          <w:p w14:paraId="37A9416D" w14:textId="0A5C7413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2646" w:type="dxa"/>
          </w:tcPr>
          <w:p w14:paraId="733FB129" w14:textId="264F174F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D31AAE" w:rsidRPr="0089043B" w14:paraId="0466B30E" w14:textId="77777777" w:rsidTr="00D31AAE">
        <w:trPr>
          <w:trHeight w:val="257"/>
        </w:trPr>
        <w:tc>
          <w:tcPr>
            <w:tcW w:w="2004" w:type="dxa"/>
          </w:tcPr>
          <w:p w14:paraId="584C30C2" w14:textId="50E44B9F" w:rsidR="00D90169" w:rsidRPr="0089043B" w:rsidRDefault="00D90169" w:rsidP="00A22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Vomiting</w:t>
            </w:r>
          </w:p>
        </w:tc>
        <w:tc>
          <w:tcPr>
            <w:tcW w:w="1106" w:type="dxa"/>
          </w:tcPr>
          <w:p w14:paraId="7DF76FCB" w14:textId="108FACD1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31 (11.8)</w:t>
            </w:r>
          </w:p>
        </w:tc>
        <w:tc>
          <w:tcPr>
            <w:tcW w:w="992" w:type="dxa"/>
          </w:tcPr>
          <w:p w14:paraId="1888BF7A" w14:textId="19D03042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16 (6.1)</w:t>
            </w:r>
          </w:p>
        </w:tc>
        <w:tc>
          <w:tcPr>
            <w:tcW w:w="283" w:type="dxa"/>
          </w:tcPr>
          <w:p w14:paraId="22F82034" w14:textId="77777777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1266131" w14:textId="752837F8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3 (2.2)</w:t>
            </w:r>
          </w:p>
        </w:tc>
        <w:tc>
          <w:tcPr>
            <w:tcW w:w="1082" w:type="dxa"/>
          </w:tcPr>
          <w:p w14:paraId="486B85A5" w14:textId="1205E6E2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2461" w:type="dxa"/>
          </w:tcPr>
          <w:p w14:paraId="5FF2D38C" w14:textId="1D75EAB5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46" w:type="dxa"/>
          </w:tcPr>
          <w:p w14:paraId="01AA7C14" w14:textId="274D1EB9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D31AAE" w:rsidRPr="0089043B" w14:paraId="43D1E873" w14:textId="77777777" w:rsidTr="00D31AAE">
        <w:trPr>
          <w:trHeight w:val="267"/>
        </w:trPr>
        <w:tc>
          <w:tcPr>
            <w:tcW w:w="2004" w:type="dxa"/>
          </w:tcPr>
          <w:p w14:paraId="72EFE4DF" w14:textId="2119620F" w:rsidR="00D90169" w:rsidRPr="0089043B" w:rsidRDefault="00D90169" w:rsidP="00A22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Diarrhea</w:t>
            </w:r>
          </w:p>
        </w:tc>
        <w:tc>
          <w:tcPr>
            <w:tcW w:w="1106" w:type="dxa"/>
          </w:tcPr>
          <w:p w14:paraId="782C261A" w14:textId="09A16ADE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23 (8.7)</w:t>
            </w:r>
          </w:p>
        </w:tc>
        <w:tc>
          <w:tcPr>
            <w:tcW w:w="992" w:type="dxa"/>
          </w:tcPr>
          <w:p w14:paraId="50BEA21D" w14:textId="4C017F45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12 (4.6)</w:t>
            </w:r>
          </w:p>
        </w:tc>
        <w:tc>
          <w:tcPr>
            <w:tcW w:w="283" w:type="dxa"/>
          </w:tcPr>
          <w:p w14:paraId="0335B0DB" w14:textId="77777777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C5E1750" w14:textId="23F82F27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2 (1.5)</w:t>
            </w:r>
          </w:p>
        </w:tc>
        <w:tc>
          <w:tcPr>
            <w:tcW w:w="1082" w:type="dxa"/>
          </w:tcPr>
          <w:p w14:paraId="00B13DAB" w14:textId="3E5AE47B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2461" w:type="dxa"/>
          </w:tcPr>
          <w:p w14:paraId="2A97884A" w14:textId="5E28BE43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2646" w:type="dxa"/>
          </w:tcPr>
          <w:p w14:paraId="12543715" w14:textId="4E205B2E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D31AAE" w:rsidRPr="0089043B" w14:paraId="41EEE7D9" w14:textId="77777777" w:rsidTr="00D31AAE">
        <w:trPr>
          <w:trHeight w:val="257"/>
        </w:trPr>
        <w:tc>
          <w:tcPr>
            <w:tcW w:w="2004" w:type="dxa"/>
          </w:tcPr>
          <w:p w14:paraId="66CF4E5E" w14:textId="7127DB49" w:rsidR="00D90169" w:rsidRPr="0089043B" w:rsidRDefault="00D90169" w:rsidP="00A22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Anorexia</w:t>
            </w:r>
          </w:p>
        </w:tc>
        <w:tc>
          <w:tcPr>
            <w:tcW w:w="1106" w:type="dxa"/>
          </w:tcPr>
          <w:p w14:paraId="39FE525A" w14:textId="23546313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41 (15.6)</w:t>
            </w:r>
          </w:p>
        </w:tc>
        <w:tc>
          <w:tcPr>
            <w:tcW w:w="992" w:type="dxa"/>
          </w:tcPr>
          <w:p w14:paraId="6CAA173E" w14:textId="719316A0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18 (6.8)</w:t>
            </w:r>
          </w:p>
        </w:tc>
        <w:tc>
          <w:tcPr>
            <w:tcW w:w="283" w:type="dxa"/>
          </w:tcPr>
          <w:p w14:paraId="33FF70DC" w14:textId="77777777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44A897A" w14:textId="3DCE7230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9 (6.6)</w:t>
            </w:r>
          </w:p>
        </w:tc>
        <w:tc>
          <w:tcPr>
            <w:tcW w:w="1082" w:type="dxa"/>
          </w:tcPr>
          <w:p w14:paraId="4A88F326" w14:textId="54F3D27E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2461" w:type="dxa"/>
          </w:tcPr>
          <w:p w14:paraId="02E4CCE1" w14:textId="11A6E154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2646" w:type="dxa"/>
          </w:tcPr>
          <w:p w14:paraId="1E947F93" w14:textId="37AF9C87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D31AAE" w:rsidRPr="0089043B" w14:paraId="7EC2E96E" w14:textId="77777777" w:rsidTr="00D31AAE">
        <w:trPr>
          <w:trHeight w:val="267"/>
        </w:trPr>
        <w:tc>
          <w:tcPr>
            <w:tcW w:w="2004" w:type="dxa"/>
          </w:tcPr>
          <w:p w14:paraId="05413837" w14:textId="7B940A0E" w:rsidR="00D90169" w:rsidRPr="0089043B" w:rsidRDefault="00D90169" w:rsidP="00A22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Constipation</w:t>
            </w:r>
          </w:p>
        </w:tc>
        <w:tc>
          <w:tcPr>
            <w:tcW w:w="1106" w:type="dxa"/>
          </w:tcPr>
          <w:p w14:paraId="32165B4A" w14:textId="3E08ACF3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9 (3.4)</w:t>
            </w:r>
          </w:p>
        </w:tc>
        <w:tc>
          <w:tcPr>
            <w:tcW w:w="992" w:type="dxa"/>
          </w:tcPr>
          <w:p w14:paraId="1EB90066" w14:textId="146C81F4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1 (0.4)</w:t>
            </w:r>
          </w:p>
        </w:tc>
        <w:tc>
          <w:tcPr>
            <w:tcW w:w="283" w:type="dxa"/>
          </w:tcPr>
          <w:p w14:paraId="3F2E1D5E" w14:textId="77777777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A510CB7" w14:textId="69997519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2 (1.5)</w:t>
            </w:r>
          </w:p>
        </w:tc>
        <w:tc>
          <w:tcPr>
            <w:tcW w:w="1082" w:type="dxa"/>
          </w:tcPr>
          <w:p w14:paraId="5261A325" w14:textId="5141D665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2461" w:type="dxa"/>
          </w:tcPr>
          <w:p w14:paraId="06BC940B" w14:textId="602FAD33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0.255</w:t>
            </w:r>
          </w:p>
        </w:tc>
        <w:tc>
          <w:tcPr>
            <w:tcW w:w="2646" w:type="dxa"/>
          </w:tcPr>
          <w:p w14:paraId="0B88160F" w14:textId="39516276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D31AAE" w:rsidRPr="0089043B" w14:paraId="47A1FA82" w14:textId="77777777" w:rsidTr="00D31AAE">
        <w:trPr>
          <w:trHeight w:val="257"/>
        </w:trPr>
        <w:tc>
          <w:tcPr>
            <w:tcW w:w="2004" w:type="dxa"/>
          </w:tcPr>
          <w:p w14:paraId="168212B4" w14:textId="1058C0E9" w:rsidR="00D90169" w:rsidRPr="0089043B" w:rsidRDefault="00D90169" w:rsidP="00A22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Fatigue</w:t>
            </w:r>
          </w:p>
        </w:tc>
        <w:tc>
          <w:tcPr>
            <w:tcW w:w="1106" w:type="dxa"/>
          </w:tcPr>
          <w:p w14:paraId="1714530B" w14:textId="6F3259DC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47 (17.9)</w:t>
            </w:r>
          </w:p>
        </w:tc>
        <w:tc>
          <w:tcPr>
            <w:tcW w:w="992" w:type="dxa"/>
          </w:tcPr>
          <w:p w14:paraId="01C283B3" w14:textId="4D584AA7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2 (0.8)</w:t>
            </w:r>
          </w:p>
        </w:tc>
        <w:tc>
          <w:tcPr>
            <w:tcW w:w="283" w:type="dxa"/>
          </w:tcPr>
          <w:p w14:paraId="3DE52A24" w14:textId="77777777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E430E12" w14:textId="67297E75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6 (4.4)</w:t>
            </w:r>
          </w:p>
        </w:tc>
        <w:tc>
          <w:tcPr>
            <w:tcW w:w="1082" w:type="dxa"/>
          </w:tcPr>
          <w:p w14:paraId="0D7F8A2F" w14:textId="7B291A98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2461" w:type="dxa"/>
          </w:tcPr>
          <w:p w14:paraId="70E4D5AF" w14:textId="519E47C8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2646" w:type="dxa"/>
          </w:tcPr>
          <w:p w14:paraId="15E685A6" w14:textId="23BC7E19" w:rsidR="00D90169" w:rsidRPr="0089043B" w:rsidRDefault="00D90169" w:rsidP="000D68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043B">
              <w:rPr>
                <w:rFonts w:ascii="Times New Roman" w:hAnsi="Times New Roman" w:cs="Times New Roman"/>
                <w:sz w:val="18"/>
                <w:szCs w:val="18"/>
              </w:rPr>
              <w:t>0.548</w:t>
            </w:r>
          </w:p>
        </w:tc>
      </w:tr>
    </w:tbl>
    <w:p w14:paraId="0ACBF87C" w14:textId="2010486B" w:rsidR="0017304E" w:rsidRPr="00472D9B" w:rsidRDefault="00B14251" w:rsidP="001A4908">
      <w:pPr>
        <w:ind w:leftChars="-743" w:left="-1559" w:rightChars="-634" w:right="-1331" w:hanging="1"/>
        <w:rPr>
          <w:rFonts w:ascii="Times New Roman" w:hAnsi="Times New Roman" w:cs="Times New Roman"/>
        </w:rPr>
      </w:pPr>
      <w:r w:rsidRPr="00472D9B">
        <w:rPr>
          <w:rFonts w:ascii="Times New Roman" w:hAnsi="Times New Roman" w:cs="Times New Roman"/>
        </w:rPr>
        <w:t>NOTE</w:t>
      </w:r>
      <w:r w:rsidRPr="00472D9B">
        <w:rPr>
          <w:rFonts w:ascii="Times New Roman" w:hAnsi="Times New Roman" w:cs="Times New Roman"/>
        </w:rPr>
        <w:t>：</w:t>
      </w:r>
      <w:r w:rsidRPr="00472D9B">
        <w:rPr>
          <w:rFonts w:ascii="Times New Roman" w:hAnsi="Times New Roman" w:cs="Times New Roman"/>
        </w:rPr>
        <w:t xml:space="preserve">Data are presented as No. (%). Adverse events were graded according to </w:t>
      </w:r>
      <w:r w:rsidR="001A4908" w:rsidRPr="00472D9B">
        <w:rPr>
          <w:rFonts w:ascii="Times New Roman" w:hAnsi="Times New Roman" w:cs="Times New Roman"/>
        </w:rPr>
        <w:t>the World Health Organization toxicity criteria.</w:t>
      </w:r>
    </w:p>
    <w:sectPr w:rsidR="0017304E" w:rsidRPr="00472D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BD87E" w14:textId="77777777" w:rsidR="00140BC3" w:rsidRDefault="00140BC3" w:rsidP="002440D5">
      <w:r>
        <w:separator/>
      </w:r>
    </w:p>
  </w:endnote>
  <w:endnote w:type="continuationSeparator" w:id="0">
    <w:p w14:paraId="118A68B1" w14:textId="77777777" w:rsidR="00140BC3" w:rsidRDefault="00140BC3" w:rsidP="002440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3927B" w14:textId="77777777" w:rsidR="00140BC3" w:rsidRDefault="00140BC3" w:rsidP="002440D5">
      <w:r>
        <w:separator/>
      </w:r>
    </w:p>
  </w:footnote>
  <w:footnote w:type="continuationSeparator" w:id="0">
    <w:p w14:paraId="00E4E75C" w14:textId="77777777" w:rsidR="00140BC3" w:rsidRDefault="00140BC3" w:rsidP="002440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02C"/>
    <w:rsid w:val="00064394"/>
    <w:rsid w:val="0007302C"/>
    <w:rsid w:val="000D683F"/>
    <w:rsid w:val="0012678C"/>
    <w:rsid w:val="00140BC3"/>
    <w:rsid w:val="0017304E"/>
    <w:rsid w:val="001A158C"/>
    <w:rsid w:val="001A4908"/>
    <w:rsid w:val="0022270C"/>
    <w:rsid w:val="00226F3B"/>
    <w:rsid w:val="002440D5"/>
    <w:rsid w:val="00260564"/>
    <w:rsid w:val="002B3807"/>
    <w:rsid w:val="002F2A45"/>
    <w:rsid w:val="0030466E"/>
    <w:rsid w:val="00310232"/>
    <w:rsid w:val="00323F63"/>
    <w:rsid w:val="00330DE7"/>
    <w:rsid w:val="003869E7"/>
    <w:rsid w:val="003D1B3D"/>
    <w:rsid w:val="00416C56"/>
    <w:rsid w:val="0043794E"/>
    <w:rsid w:val="00472389"/>
    <w:rsid w:val="00472D9B"/>
    <w:rsid w:val="004C59BA"/>
    <w:rsid w:val="004E7702"/>
    <w:rsid w:val="00524444"/>
    <w:rsid w:val="00535540"/>
    <w:rsid w:val="00554AD5"/>
    <w:rsid w:val="00586DCA"/>
    <w:rsid w:val="00590DDA"/>
    <w:rsid w:val="005F0DC0"/>
    <w:rsid w:val="00673E9E"/>
    <w:rsid w:val="00683D5A"/>
    <w:rsid w:val="0074340F"/>
    <w:rsid w:val="00767CA0"/>
    <w:rsid w:val="007B3070"/>
    <w:rsid w:val="007C7E5D"/>
    <w:rsid w:val="008067F8"/>
    <w:rsid w:val="00811DFC"/>
    <w:rsid w:val="008121A7"/>
    <w:rsid w:val="00841174"/>
    <w:rsid w:val="0084498C"/>
    <w:rsid w:val="008519D8"/>
    <w:rsid w:val="0089043B"/>
    <w:rsid w:val="008B0345"/>
    <w:rsid w:val="008C6E9F"/>
    <w:rsid w:val="00923718"/>
    <w:rsid w:val="00927BAE"/>
    <w:rsid w:val="00936968"/>
    <w:rsid w:val="009C33D6"/>
    <w:rsid w:val="00A22097"/>
    <w:rsid w:val="00A22A92"/>
    <w:rsid w:val="00B1391B"/>
    <w:rsid w:val="00B14251"/>
    <w:rsid w:val="00B5404D"/>
    <w:rsid w:val="00B744BE"/>
    <w:rsid w:val="00BA4804"/>
    <w:rsid w:val="00BE208C"/>
    <w:rsid w:val="00C41A24"/>
    <w:rsid w:val="00C4714A"/>
    <w:rsid w:val="00D127BC"/>
    <w:rsid w:val="00D31AAE"/>
    <w:rsid w:val="00D45A9F"/>
    <w:rsid w:val="00D70AF4"/>
    <w:rsid w:val="00D821F0"/>
    <w:rsid w:val="00D90169"/>
    <w:rsid w:val="00E04E88"/>
    <w:rsid w:val="00E50D04"/>
    <w:rsid w:val="00E60280"/>
    <w:rsid w:val="00ED2C23"/>
    <w:rsid w:val="00F32381"/>
    <w:rsid w:val="00F46A16"/>
    <w:rsid w:val="00F9218E"/>
    <w:rsid w:val="00F97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18F664"/>
  <w15:chartTrackingRefBased/>
  <w15:docId w15:val="{ACE9FE4B-82A9-4A1C-9D0E-CAFA8DF81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2A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440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440D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440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440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93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shuogui</dc:creator>
  <cp:keywords/>
  <dc:description/>
  <cp:lastModifiedBy>fang shuogui</cp:lastModifiedBy>
  <cp:revision>9</cp:revision>
  <dcterms:created xsi:type="dcterms:W3CDTF">2022-06-15T07:41:00Z</dcterms:created>
  <dcterms:modified xsi:type="dcterms:W3CDTF">2022-06-27T11:29:00Z</dcterms:modified>
</cp:coreProperties>
</file>